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5FEF7" w14:textId="75F6A64B" w:rsidR="00D4461E" w:rsidRPr="005956E6" w:rsidRDefault="00326235" w:rsidP="005956E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956E6">
        <w:rPr>
          <w:rFonts w:asciiTheme="majorBidi" w:hAnsiTheme="majorBidi" w:cstheme="majorBidi"/>
          <w:b/>
          <w:bCs/>
          <w:sz w:val="24"/>
          <w:szCs w:val="24"/>
        </w:rPr>
        <w:t>Raw Data File</w:t>
      </w:r>
    </w:p>
    <w:p w14:paraId="1E0822E7" w14:textId="4ED188CC" w:rsidR="00326235" w:rsidRPr="005956E6" w:rsidRDefault="00326235" w:rsidP="005956E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56E6">
        <w:rPr>
          <w:rFonts w:asciiTheme="majorBidi" w:hAnsiTheme="majorBidi" w:cstheme="majorBidi"/>
          <w:b/>
          <w:bCs/>
          <w:sz w:val="24"/>
          <w:szCs w:val="24"/>
        </w:rPr>
        <w:t>Percentage of bone surface area</w:t>
      </w:r>
    </w:p>
    <w:tbl>
      <w:tblPr>
        <w:tblW w:w="9742" w:type="dxa"/>
        <w:tblLook w:val="04A0" w:firstRow="1" w:lastRow="0" w:firstColumn="1" w:lastColumn="0" w:noHBand="0" w:noVBand="1"/>
      </w:tblPr>
      <w:tblGrid>
        <w:gridCol w:w="931"/>
        <w:gridCol w:w="1628"/>
        <w:gridCol w:w="1340"/>
        <w:gridCol w:w="2048"/>
        <w:gridCol w:w="3795"/>
      </w:tblGrid>
      <w:tr w:rsidR="00326235" w:rsidRPr="00326235" w14:paraId="0639AD1C" w14:textId="77777777" w:rsidTr="005956E6">
        <w:trPr>
          <w:trHeight w:val="381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208F" w14:textId="5D9E9B7E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F3ED" w14:textId="0348712D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e-month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5956E6" w:rsidRPr="00326235" w14:paraId="6ADBFED0" w14:textId="77777777" w:rsidTr="005956E6">
        <w:trPr>
          <w:trHeight w:val="381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AEC3" w14:textId="28C017E0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5364" w14:textId="6C60C3D0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1A8B" w14:textId="574501CA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F9AC" w14:textId="645496A3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17A6" w14:textId="0D628CB6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326235" w:rsidRPr="00326235" w14:paraId="1E907AD5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64A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348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70410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30E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7570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C0F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.53068811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D22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82698371</w:t>
            </w:r>
          </w:p>
        </w:tc>
      </w:tr>
      <w:tr w:rsidR="00326235" w:rsidRPr="00326235" w14:paraId="1A093A4F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095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C8F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2459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9A1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1627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7A2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.04272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282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.64747</w:t>
            </w:r>
          </w:p>
        </w:tc>
      </w:tr>
      <w:tr w:rsidR="00326235" w:rsidRPr="00326235" w14:paraId="6084BA4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AFE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3A0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80823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2E8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1937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B5A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.02626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966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6.853647</w:t>
            </w:r>
          </w:p>
        </w:tc>
      </w:tr>
      <w:tr w:rsidR="00326235" w:rsidRPr="00326235" w14:paraId="63147330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90E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63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8871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F7F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2821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52E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42526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A2F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63738</w:t>
            </w:r>
          </w:p>
        </w:tc>
      </w:tr>
      <w:tr w:rsidR="00326235" w:rsidRPr="00326235" w14:paraId="77B8184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E9E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36B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5923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5D2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2827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7ED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02713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8CE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3.73636</w:t>
            </w:r>
          </w:p>
        </w:tc>
      </w:tr>
      <w:tr w:rsidR="00326235" w:rsidRPr="00326235" w14:paraId="019B2BC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B1D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1D0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12998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AD7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1371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2F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.2837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DC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.96373</w:t>
            </w:r>
          </w:p>
        </w:tc>
      </w:tr>
      <w:tr w:rsidR="00326235" w:rsidRPr="00326235" w14:paraId="771FF476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83C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212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8213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00F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2133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63E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.26267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F3D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.74637</w:t>
            </w:r>
          </w:p>
        </w:tc>
      </w:tr>
      <w:tr w:rsidR="00326235" w:rsidRPr="00326235" w14:paraId="7FB525EE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5B2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1D5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2138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9C1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5237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2AB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.84748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8A7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.86254</w:t>
            </w:r>
          </w:p>
        </w:tc>
      </w:tr>
      <w:tr w:rsidR="00326235" w:rsidRPr="00326235" w14:paraId="44EC60F6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189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3FE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5826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919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6878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916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03176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6CC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4.76549</w:t>
            </w:r>
          </w:p>
        </w:tc>
      </w:tr>
      <w:tr w:rsidR="00326235" w:rsidRPr="00326235" w14:paraId="3F041CCC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9B5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B6D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12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267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6266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2C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0474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595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.96543</w:t>
            </w:r>
          </w:p>
        </w:tc>
      </w:tr>
      <w:tr w:rsidR="00326235" w:rsidRPr="00326235" w14:paraId="036FF221" w14:textId="77777777" w:rsidTr="005956E6">
        <w:trPr>
          <w:trHeight w:val="33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8EC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66B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71089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CB0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7867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D29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7.55251481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7E3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.80054007</w:t>
            </w:r>
          </w:p>
        </w:tc>
      </w:tr>
      <w:tr w:rsidR="00326235" w:rsidRPr="00326235" w14:paraId="768787A6" w14:textId="77777777" w:rsidTr="005956E6">
        <w:trPr>
          <w:trHeight w:val="381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8FE9" w14:textId="18BCCBEE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920" w14:textId="600515B0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ee-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5956E6" w:rsidRPr="00326235" w14:paraId="1039B71C" w14:textId="77777777" w:rsidTr="005956E6">
        <w:trPr>
          <w:trHeight w:val="381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237" w14:textId="1DE82A93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3C02" w14:textId="6EB61D52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0560" w14:textId="5B8FBD69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F60A" w14:textId="4D36D607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A005" w14:textId="34625144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326235" w:rsidRPr="00326235" w14:paraId="23D52467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781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97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3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74F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.9778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DE5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70219938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52B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.7620517</w:t>
            </w:r>
          </w:p>
        </w:tc>
      </w:tr>
      <w:tr w:rsidR="00326235" w:rsidRPr="00326235" w14:paraId="068CED30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544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E71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037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96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6.6542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C17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.2663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D38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6.76421</w:t>
            </w:r>
          </w:p>
        </w:tc>
      </w:tr>
      <w:tr w:rsidR="00326235" w:rsidRPr="00326235" w14:paraId="37F8E6F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9A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176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773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9C6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7.4232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310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02635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D5A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.42323</w:t>
            </w:r>
          </w:p>
        </w:tc>
      </w:tr>
      <w:tr w:rsidR="00326235" w:rsidRPr="00326235" w14:paraId="5434A5E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CC6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246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737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3CB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.6241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6C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.01365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FB2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1.61252</w:t>
            </w:r>
          </w:p>
        </w:tc>
      </w:tr>
      <w:tr w:rsidR="00326235" w:rsidRPr="00326235" w14:paraId="44591C98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E19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157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737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D47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.6353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C09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2.76358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51B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9.52432</w:t>
            </w:r>
          </w:p>
        </w:tc>
      </w:tr>
      <w:tr w:rsidR="00326235" w:rsidRPr="00326235" w14:paraId="6CABC443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CCC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0AA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76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F91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.6423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B41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7.73736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637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5.52142</w:t>
            </w:r>
          </w:p>
        </w:tc>
      </w:tr>
      <w:tr w:rsidR="00326235" w:rsidRPr="00326235" w14:paraId="272D157E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3E1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ED0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536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AB8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.7266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94F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5.73738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8F3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7.51242</w:t>
            </w:r>
          </w:p>
        </w:tc>
      </w:tr>
      <w:tr w:rsidR="00326235" w:rsidRPr="00326235" w14:paraId="6D4CA25A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3FD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F65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765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572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8.7363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4C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.0363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082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.42324</w:t>
            </w:r>
          </w:p>
        </w:tc>
      </w:tr>
      <w:tr w:rsidR="00326235" w:rsidRPr="00326235" w14:paraId="239A821B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482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40D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075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D8B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.6363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B9E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.31735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AF3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2.94242</w:t>
            </w:r>
          </w:p>
        </w:tc>
      </w:tr>
      <w:tr w:rsidR="00326235" w:rsidRPr="00326235" w14:paraId="4081AD32" w14:textId="77777777" w:rsidTr="005956E6">
        <w:trPr>
          <w:trHeight w:val="304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0C1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B6B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654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FED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3.8635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A4D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5342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A5A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.54242</w:t>
            </w:r>
          </w:p>
        </w:tc>
      </w:tr>
      <w:tr w:rsidR="00326235" w:rsidRPr="00326235" w14:paraId="3CD3E2CF" w14:textId="77777777" w:rsidTr="005956E6">
        <w:trPr>
          <w:trHeight w:val="33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3EB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CD5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5400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75A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.99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4DB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.8134789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AC0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.60282517</w:t>
            </w:r>
          </w:p>
        </w:tc>
      </w:tr>
    </w:tbl>
    <w:p w14:paraId="75DF18CD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FE1E6A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9F052A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42AC6E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5735BD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1F4185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B72FF0" w14:textId="77777777" w:rsidR="00326235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0FCE54" w14:textId="77777777" w:rsidR="005956E6" w:rsidRPr="005956E6" w:rsidRDefault="005956E6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128EDE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0F9C63" w14:textId="6FC0CFF5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956E6">
        <w:rPr>
          <w:rFonts w:asciiTheme="majorBidi" w:hAnsiTheme="majorBidi" w:cstheme="majorBidi"/>
          <w:b/>
          <w:bCs/>
          <w:sz w:val="24"/>
          <w:szCs w:val="24"/>
        </w:rPr>
        <w:t>Percentage of unmineralized bone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902"/>
        <w:gridCol w:w="1526"/>
        <w:gridCol w:w="1124"/>
        <w:gridCol w:w="2007"/>
        <w:gridCol w:w="3712"/>
      </w:tblGrid>
      <w:tr w:rsidR="00326235" w:rsidRPr="00326235" w14:paraId="5C696F26" w14:textId="77777777" w:rsidTr="005956E6">
        <w:trPr>
          <w:trHeight w:val="369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A63" w14:textId="3AD47BAA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E93C" w14:textId="79E73CE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e-month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326235" w:rsidRPr="00326235" w14:paraId="469A9C0B" w14:textId="77777777" w:rsidTr="005956E6">
        <w:trPr>
          <w:trHeight w:val="369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EDA1" w14:textId="0498FA0F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17BF" w14:textId="7BBDC7FE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E790" w14:textId="3AAE6478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2561" w14:textId="3B6CD42D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B836" w14:textId="4F51198C" w:rsidR="00326235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326235" w:rsidRPr="00326235" w14:paraId="647616F2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340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FC3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9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935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95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438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716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9B3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661</w:t>
            </w:r>
          </w:p>
        </w:tc>
      </w:tr>
      <w:tr w:rsidR="00326235" w:rsidRPr="00326235" w14:paraId="6D9F8E1A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21D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624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9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558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54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EEC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825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C32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765</w:t>
            </w:r>
          </w:p>
        </w:tc>
      </w:tr>
      <w:tr w:rsidR="00326235" w:rsidRPr="00326235" w14:paraId="0487D9B0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5A9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BA2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1.7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862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87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003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876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9E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432</w:t>
            </w:r>
          </w:p>
        </w:tc>
      </w:tr>
      <w:tr w:rsidR="00326235" w:rsidRPr="00326235" w14:paraId="12EC70DC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F57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25A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8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431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76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18F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764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57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0.143</w:t>
            </w:r>
          </w:p>
        </w:tc>
      </w:tr>
      <w:tr w:rsidR="00326235" w:rsidRPr="00326235" w14:paraId="04F06DE1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757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7CB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6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8FE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87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BB2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982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BB6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087</w:t>
            </w:r>
          </w:p>
        </w:tc>
      </w:tr>
      <w:tr w:rsidR="00326235" w:rsidRPr="00326235" w14:paraId="5D71C580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0AF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380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.9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B13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87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7AE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752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97D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234</w:t>
            </w:r>
          </w:p>
        </w:tc>
      </w:tr>
      <w:tr w:rsidR="00326235" w:rsidRPr="00326235" w14:paraId="6847CB42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AF8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4A0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2.4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9CF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89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E0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524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58B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054</w:t>
            </w:r>
          </w:p>
        </w:tc>
      </w:tr>
      <w:tr w:rsidR="00326235" w:rsidRPr="00326235" w14:paraId="4461C6F1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8E3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289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5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48E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95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F2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765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A84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765</w:t>
            </w:r>
          </w:p>
        </w:tc>
      </w:tr>
      <w:tr w:rsidR="00326235" w:rsidRPr="00326235" w14:paraId="27D3F874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E9A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D7A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9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03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65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91F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712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2F4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564</w:t>
            </w:r>
          </w:p>
        </w:tc>
      </w:tr>
      <w:tr w:rsidR="00326235" w:rsidRPr="00326235" w14:paraId="07A24E5E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4F3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9E2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9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52F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88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EA8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765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040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021</w:t>
            </w:r>
          </w:p>
        </w:tc>
      </w:tr>
      <w:tr w:rsidR="00326235" w:rsidRPr="00326235" w14:paraId="5A75FD36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21D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4AE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8.90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EA3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927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3FE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768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9D4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.6726</w:t>
            </w:r>
          </w:p>
        </w:tc>
      </w:tr>
      <w:tr w:rsidR="00326235" w:rsidRPr="00326235" w14:paraId="227BD8F8" w14:textId="77777777" w:rsidTr="005956E6">
        <w:trPr>
          <w:trHeight w:val="369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3B4" w14:textId="754DF469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4097" w14:textId="286630A5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ee-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5956E6" w:rsidRPr="00326235" w14:paraId="6D3864EF" w14:textId="77777777" w:rsidTr="005956E6">
        <w:trPr>
          <w:trHeight w:val="369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5C2B" w14:textId="4AA65735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8855" w14:textId="6A6C57DB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CE4" w14:textId="597350F6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894B" w14:textId="4B0CBE4C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F15E" w14:textId="37F5D67E" w:rsidR="005956E6" w:rsidRPr="00326235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326235" w:rsidRPr="00326235" w14:paraId="78F1B2E3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111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B1B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A35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9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80B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848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E27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69</w:t>
            </w:r>
          </w:p>
        </w:tc>
      </w:tr>
      <w:tr w:rsidR="00326235" w:rsidRPr="00326235" w14:paraId="7DB81C39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AF7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468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0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3CB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6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62D3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4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00A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365</w:t>
            </w:r>
          </w:p>
        </w:tc>
      </w:tr>
      <w:tr w:rsidR="00326235" w:rsidRPr="00326235" w14:paraId="4AF6A769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A5D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77E1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3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BF9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04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D1CF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45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E1F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321</w:t>
            </w:r>
          </w:p>
        </w:tc>
      </w:tr>
      <w:tr w:rsidR="00326235" w:rsidRPr="00326235" w14:paraId="43613AE6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54B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D33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7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680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2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A5B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54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6C5E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332</w:t>
            </w:r>
          </w:p>
        </w:tc>
      </w:tr>
      <w:tr w:rsidR="00326235" w:rsidRPr="00326235" w14:paraId="45E6AC95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60D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2FC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43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17E4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1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6DC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88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5C7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32</w:t>
            </w:r>
          </w:p>
        </w:tc>
      </w:tr>
      <w:tr w:rsidR="00326235" w:rsidRPr="00326235" w14:paraId="0D0DF8F6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981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FA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5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3CB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5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6CF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765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C8F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54</w:t>
            </w:r>
          </w:p>
        </w:tc>
      </w:tr>
      <w:tr w:rsidR="00326235" w:rsidRPr="00326235" w14:paraId="05EF3B56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BC8C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362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5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5FC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7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8D1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12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9AE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45</w:t>
            </w:r>
          </w:p>
        </w:tc>
      </w:tr>
      <w:tr w:rsidR="00326235" w:rsidRPr="00326235" w14:paraId="418A8336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FF6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C06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6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238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3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C72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94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56E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</w:tr>
      <w:tr w:rsidR="00326235" w:rsidRPr="00326235" w14:paraId="52C13815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828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AC6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4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6472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4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6DBD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32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D40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43</w:t>
            </w:r>
          </w:p>
        </w:tc>
      </w:tr>
      <w:tr w:rsidR="00326235" w:rsidRPr="00326235" w14:paraId="6F11EBFC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5D2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DE70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9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1C8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9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805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62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EFB6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34</w:t>
            </w:r>
          </w:p>
        </w:tc>
      </w:tr>
      <w:tr w:rsidR="00326235" w:rsidRPr="00326235" w14:paraId="5F5ADB2D" w14:textId="77777777" w:rsidTr="005956E6">
        <w:trPr>
          <w:trHeight w:val="32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1EB5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B87B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07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1F67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283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684A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856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CFB9" w14:textId="77777777" w:rsidR="00326235" w:rsidRPr="00326235" w:rsidRDefault="00326235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671</w:t>
            </w:r>
          </w:p>
        </w:tc>
      </w:tr>
    </w:tbl>
    <w:p w14:paraId="66417C77" w14:textId="77777777" w:rsidR="00326235" w:rsidRPr="005956E6" w:rsidRDefault="00326235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CAE152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66929C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4CF466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039364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235FEF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CA7AFD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6FCEE0" w14:textId="77777777" w:rsidR="005D5374" w:rsidRPr="005956E6" w:rsidRDefault="005D5374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B9607A" w14:textId="229E88E1" w:rsidR="005D5374" w:rsidRPr="005956E6" w:rsidRDefault="005956E6" w:rsidP="00326235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Osteopont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Optical Density</w:t>
      </w:r>
    </w:p>
    <w:tbl>
      <w:tblPr>
        <w:tblW w:w="8946" w:type="dxa"/>
        <w:tblLook w:val="04A0" w:firstRow="1" w:lastRow="0" w:firstColumn="1" w:lastColumn="0" w:noHBand="0" w:noVBand="1"/>
      </w:tblPr>
      <w:tblGrid>
        <w:gridCol w:w="959"/>
        <w:gridCol w:w="1924"/>
        <w:gridCol w:w="1924"/>
        <w:gridCol w:w="2213"/>
        <w:gridCol w:w="1926"/>
      </w:tblGrid>
      <w:tr w:rsidR="005956E6" w:rsidRPr="005956E6" w14:paraId="2A14882A" w14:textId="77777777" w:rsidTr="005956E6">
        <w:trPr>
          <w:trHeight w:val="31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8926" w14:textId="6D32738A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36E8A" w14:textId="1AF6339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e-month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5956E6" w:rsidRPr="005956E6" w14:paraId="21265489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798A" w14:textId="4387782F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B81" w14:textId="3F1A7113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D51D" w14:textId="7470C31C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A01C" w14:textId="17DA79A3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5A4" w14:textId="24FA07E1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5956E6" w:rsidRPr="005956E6" w14:paraId="5E93BA5A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C8D6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950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823531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2A5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056983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49C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46985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795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6379643</w:t>
            </w:r>
          </w:p>
        </w:tc>
      </w:tr>
      <w:tr w:rsidR="005956E6" w:rsidRPr="005956E6" w14:paraId="02ED26E8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F92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C4B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0876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92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76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5B5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614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E968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43536</w:t>
            </w:r>
          </w:p>
        </w:tc>
      </w:tr>
      <w:tr w:rsidR="005956E6" w:rsidRPr="005956E6" w14:paraId="0D07D29F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49F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EDE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37635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CD1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01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2C0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984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692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28724</w:t>
            </w:r>
          </w:p>
        </w:tc>
      </w:tr>
      <w:tr w:rsidR="005956E6" w:rsidRPr="005956E6" w14:paraId="5FA80A23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C720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D44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6363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078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253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BCC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7364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48E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72535</w:t>
            </w:r>
          </w:p>
        </w:tc>
      </w:tr>
      <w:tr w:rsidR="005956E6" w:rsidRPr="005956E6" w14:paraId="236A7480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D35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207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947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C62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73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837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232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5C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53436</w:t>
            </w:r>
          </w:p>
        </w:tc>
      </w:tr>
      <w:tr w:rsidR="005956E6" w:rsidRPr="005956E6" w14:paraId="047F9ACD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1350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C27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11234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70B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24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6D9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546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857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6337</w:t>
            </w:r>
          </w:p>
        </w:tc>
      </w:tr>
      <w:tr w:rsidR="005956E6" w:rsidRPr="005956E6" w14:paraId="0004A8F6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928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0D3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5234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3EA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805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DC5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8735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EF7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73635</w:t>
            </w:r>
          </w:p>
        </w:tc>
      </w:tr>
      <w:tr w:rsidR="005956E6" w:rsidRPr="005956E6" w14:paraId="2A83E1AE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B1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A44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523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7D0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074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5F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21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C1E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474746</w:t>
            </w:r>
          </w:p>
        </w:tc>
      </w:tr>
      <w:tr w:rsidR="005956E6" w:rsidRPr="005956E6" w14:paraId="58B33E0A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9D3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FC8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4232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EEC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98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232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64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823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8283</w:t>
            </w:r>
          </w:p>
        </w:tc>
      </w:tr>
      <w:tr w:rsidR="005956E6" w:rsidRPr="005956E6" w14:paraId="77D0CD2D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D91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A19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1653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2F40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33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5F9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645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570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253536</w:t>
            </w:r>
          </w:p>
        </w:tc>
      </w:tr>
      <w:tr w:rsidR="005956E6" w:rsidRPr="005956E6" w14:paraId="2501EEDE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54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B1D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5750526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BABC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047198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7D2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4607013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76F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6231994</w:t>
            </w:r>
          </w:p>
        </w:tc>
      </w:tr>
      <w:tr w:rsidR="005956E6" w:rsidRPr="005956E6" w14:paraId="70B30B7E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8307" w14:textId="270CFC36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08F37" w14:textId="19E4B654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ee-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ups</w:t>
            </w:r>
          </w:p>
        </w:tc>
      </w:tr>
      <w:tr w:rsidR="005956E6" w:rsidRPr="005956E6" w14:paraId="778F4F82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CACD" w14:textId="3834634F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CEDA" w14:textId="4CD2904F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3366" w14:textId="44F712E5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F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E5B" w14:textId="189D3C61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nobone</w:t>
            </w:r>
            <w:proofErr w:type="spellEnd"/>
            <w:r w:rsidRPr="0032623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PRF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DBC7" w14:textId="559CC01E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DM/PRF</w:t>
            </w:r>
          </w:p>
        </w:tc>
      </w:tr>
      <w:tr w:rsidR="005956E6" w:rsidRPr="005956E6" w14:paraId="5CD34751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35D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96F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551018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EA28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702723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EB9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362784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627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94352576</w:t>
            </w:r>
          </w:p>
        </w:tc>
      </w:tr>
      <w:tr w:rsidR="005956E6" w:rsidRPr="005956E6" w14:paraId="009967D9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C618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6520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13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77B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63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2B8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23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D2A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11321</w:t>
            </w:r>
          </w:p>
        </w:tc>
      </w:tr>
      <w:tr w:rsidR="005956E6" w:rsidRPr="005956E6" w14:paraId="197D9FD8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EE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470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665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BCD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363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E44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8615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6B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53425</w:t>
            </w:r>
          </w:p>
        </w:tc>
      </w:tr>
      <w:tr w:rsidR="005956E6" w:rsidRPr="005956E6" w14:paraId="78580AF0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DD0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8B9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87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151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345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A3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76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621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90718</w:t>
            </w:r>
          </w:p>
        </w:tc>
      </w:tr>
      <w:tr w:rsidR="005956E6" w:rsidRPr="005956E6" w14:paraId="6BA675E8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848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470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5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B2A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9873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AC1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723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350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1432</w:t>
            </w:r>
          </w:p>
        </w:tc>
      </w:tr>
      <w:tr w:rsidR="005956E6" w:rsidRPr="005956E6" w14:paraId="2A7721A1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24B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506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100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A4D4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8273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421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654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2F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21113</w:t>
            </w:r>
          </w:p>
        </w:tc>
      </w:tr>
      <w:tr w:rsidR="005956E6" w:rsidRPr="005956E6" w14:paraId="5374C11D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EB0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B865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14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EBC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7644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4EFD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043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DC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19765</w:t>
            </w:r>
          </w:p>
        </w:tc>
      </w:tr>
      <w:tr w:rsidR="005956E6" w:rsidRPr="005956E6" w14:paraId="777CFC45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5645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5BA6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54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CD3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7567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9B2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95434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2206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56743</w:t>
            </w:r>
          </w:p>
        </w:tc>
      </w:tr>
      <w:tr w:rsidR="005956E6" w:rsidRPr="005956E6" w14:paraId="27ACF515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D6D5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54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324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2511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2000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FC2E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2154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5CFC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65543</w:t>
            </w:r>
          </w:p>
        </w:tc>
      </w:tr>
      <w:tr w:rsidR="005956E6" w:rsidRPr="005956E6" w14:paraId="0B1762F3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EFA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A3B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032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B96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0087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D099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111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65E3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73425</w:t>
            </w:r>
          </w:p>
        </w:tc>
      </w:tr>
      <w:tr w:rsidR="005956E6" w:rsidRPr="005956E6" w14:paraId="61190B6C" w14:textId="77777777" w:rsidTr="005956E6">
        <w:trPr>
          <w:trHeight w:val="316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192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C7D8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9015301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8017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761048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A4EF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182627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F9A" w14:textId="77777777" w:rsidR="005956E6" w:rsidRPr="005956E6" w:rsidRDefault="005956E6" w:rsidP="005956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5956E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6783758</w:t>
            </w:r>
          </w:p>
        </w:tc>
      </w:tr>
    </w:tbl>
    <w:p w14:paraId="1D03A6B1" w14:textId="77777777" w:rsidR="005956E6" w:rsidRPr="005956E6" w:rsidRDefault="005956E6" w:rsidP="0032623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5956E6" w:rsidRPr="00595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7E"/>
    <w:rsid w:val="00326235"/>
    <w:rsid w:val="005956E6"/>
    <w:rsid w:val="005D5374"/>
    <w:rsid w:val="00A2347E"/>
    <w:rsid w:val="00B12EF7"/>
    <w:rsid w:val="00CE7594"/>
    <w:rsid w:val="00D06327"/>
    <w:rsid w:val="00D4461E"/>
    <w:rsid w:val="00F4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3F02E"/>
  <w15:chartTrackingRefBased/>
  <w15:docId w15:val="{231F451B-6D0C-4EFF-AEB0-56F7FCB4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4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mahmoud</dc:creator>
  <cp:keywords/>
  <dc:description/>
  <cp:lastModifiedBy>User</cp:lastModifiedBy>
  <cp:revision>2</cp:revision>
  <dcterms:created xsi:type="dcterms:W3CDTF">2025-01-04T10:51:00Z</dcterms:created>
  <dcterms:modified xsi:type="dcterms:W3CDTF">2025-01-04T10:51:00Z</dcterms:modified>
</cp:coreProperties>
</file>